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9FA59" w14:textId="77777777" w:rsidR="0022612C" w:rsidRPr="00B32340" w:rsidRDefault="0022612C" w:rsidP="0022612C">
      <w:pPr>
        <w:spacing w:line="360" w:lineRule="auto"/>
        <w:jc w:val="both"/>
        <w:rPr>
          <w:rFonts w:ascii="Times" w:hAnsi="Times"/>
          <w:b/>
        </w:rPr>
      </w:pPr>
      <w:bookmarkStart w:id="0" w:name="_GoBack"/>
      <w:bookmarkEnd w:id="0"/>
    </w:p>
    <w:tbl>
      <w:tblPr>
        <w:tblStyle w:val="GridTable1Light"/>
        <w:tblW w:w="10206" w:type="dxa"/>
        <w:jc w:val="center"/>
        <w:tblCellSpacing w:w="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611"/>
        <w:gridCol w:w="809"/>
        <w:gridCol w:w="692"/>
        <w:gridCol w:w="1165"/>
        <w:gridCol w:w="632"/>
        <w:gridCol w:w="1047"/>
        <w:gridCol w:w="869"/>
        <w:gridCol w:w="979"/>
        <w:gridCol w:w="1249"/>
        <w:gridCol w:w="1304"/>
      </w:tblGrid>
      <w:tr w:rsidR="0022612C" w:rsidRPr="00B32340" w14:paraId="4D9121C2" w14:textId="77777777" w:rsidTr="00963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1525F6B6" w14:textId="77777777" w:rsidR="0022612C" w:rsidRPr="00B32340" w:rsidRDefault="0022612C" w:rsidP="00963834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571" w:type="dxa"/>
          </w:tcPr>
          <w:p w14:paraId="6C765771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769" w:type="dxa"/>
            <w:noWrap/>
            <w:hideMark/>
          </w:tcPr>
          <w:p w14:paraId="13057427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# Clone</w:t>
            </w:r>
          </w:p>
        </w:tc>
        <w:tc>
          <w:tcPr>
            <w:tcW w:w="652" w:type="dxa"/>
            <w:noWrap/>
            <w:vAlign w:val="center"/>
            <w:hideMark/>
          </w:tcPr>
          <w:p w14:paraId="5345B76F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Pop</w:t>
            </w:r>
          </w:p>
        </w:tc>
        <w:tc>
          <w:tcPr>
            <w:tcW w:w="1125" w:type="dxa"/>
            <w:noWrap/>
            <w:vAlign w:val="center"/>
            <w:hideMark/>
          </w:tcPr>
          <w:p w14:paraId="349B112A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592" w:type="dxa"/>
            <w:noWrap/>
            <w:vAlign w:val="center"/>
            <w:hideMark/>
          </w:tcPr>
          <w:p w14:paraId="3BEE4B0E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007" w:type="dxa"/>
            <w:noWrap/>
            <w:vAlign w:val="center"/>
            <w:hideMark/>
          </w:tcPr>
          <w:p w14:paraId="3FC226E9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Variation</w:t>
            </w:r>
          </w:p>
        </w:tc>
        <w:tc>
          <w:tcPr>
            <w:tcW w:w="829" w:type="dxa"/>
            <w:noWrap/>
            <w:vAlign w:val="center"/>
            <w:hideMark/>
          </w:tcPr>
          <w:p w14:paraId="165B95C9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939" w:type="dxa"/>
            <w:noWrap/>
            <w:vAlign w:val="center"/>
            <w:hideMark/>
          </w:tcPr>
          <w:p w14:paraId="528DEB07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209" w:type="dxa"/>
            <w:noWrap/>
            <w:vAlign w:val="center"/>
            <w:hideMark/>
          </w:tcPr>
          <w:p w14:paraId="297E4F6D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Cs w:val="0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Mutation</w:t>
            </w:r>
          </w:p>
          <w:p w14:paraId="6DB9C0F1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244" w:type="dxa"/>
            <w:noWrap/>
            <w:vAlign w:val="center"/>
            <w:hideMark/>
          </w:tcPr>
          <w:p w14:paraId="0A2BCE2C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minoacid</w:t>
            </w:r>
            <w:proofErr w:type="spellEnd"/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Change</w:t>
            </w:r>
          </w:p>
        </w:tc>
      </w:tr>
      <w:tr w:rsidR="0022612C" w:rsidRPr="00B32340" w14:paraId="4CF838D5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53C8FD05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609F981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659A53B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  <w:hideMark/>
          </w:tcPr>
          <w:p w14:paraId="6C8A778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1717A2E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  <w:hideMark/>
          </w:tcPr>
          <w:p w14:paraId="00D02D8A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  <w:hideMark/>
          </w:tcPr>
          <w:p w14:paraId="4D6FC985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829" w:type="dxa"/>
            <w:noWrap/>
            <w:hideMark/>
          </w:tcPr>
          <w:p w14:paraId="5492CA9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39" w:type="dxa"/>
            <w:noWrap/>
            <w:hideMark/>
          </w:tcPr>
          <w:p w14:paraId="1E73991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209" w:type="dxa"/>
            <w:noWrap/>
            <w:hideMark/>
          </w:tcPr>
          <w:p w14:paraId="53C3E536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44" w:type="dxa"/>
            <w:noWrap/>
            <w:hideMark/>
          </w:tcPr>
          <w:p w14:paraId="1D3D1FC3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G</w:t>
            </w:r>
          </w:p>
        </w:tc>
      </w:tr>
      <w:tr w:rsidR="0022612C" w:rsidRPr="00B32340" w14:paraId="0927B30C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69A917AC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16FE089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2A9C39E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  <w:hideMark/>
          </w:tcPr>
          <w:p w14:paraId="46675EB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06A8701D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  <w:hideMark/>
          </w:tcPr>
          <w:p w14:paraId="06E1CAC7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  <w:hideMark/>
          </w:tcPr>
          <w:p w14:paraId="1F2CD74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  <w:hideMark/>
          </w:tcPr>
          <w:p w14:paraId="164BDEB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T&gt;A</w:t>
            </w:r>
          </w:p>
        </w:tc>
        <w:tc>
          <w:tcPr>
            <w:tcW w:w="939" w:type="dxa"/>
            <w:noWrap/>
            <w:hideMark/>
          </w:tcPr>
          <w:p w14:paraId="77AAF79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5</w:t>
            </w:r>
          </w:p>
        </w:tc>
        <w:tc>
          <w:tcPr>
            <w:tcW w:w="1209" w:type="dxa"/>
            <w:noWrap/>
            <w:hideMark/>
          </w:tcPr>
          <w:p w14:paraId="74E9BDD6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  <w:hideMark/>
          </w:tcPr>
          <w:p w14:paraId="4624B45A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N</w:t>
            </w:r>
          </w:p>
        </w:tc>
      </w:tr>
      <w:tr w:rsidR="0022612C" w:rsidRPr="00B32340" w14:paraId="6DC4B120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530C7860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2072CA6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6ECA93F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</w:tcPr>
          <w:p w14:paraId="6C9C96A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</w:tcPr>
          <w:p w14:paraId="4E4C1F44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</w:tcPr>
          <w:p w14:paraId="59586020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</w:tcPr>
          <w:p w14:paraId="2E6C7F1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829" w:type="dxa"/>
            <w:noWrap/>
          </w:tcPr>
          <w:p w14:paraId="1354A2E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39" w:type="dxa"/>
            <w:noWrap/>
          </w:tcPr>
          <w:p w14:paraId="30FA099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09" w:type="dxa"/>
            <w:noWrap/>
          </w:tcPr>
          <w:p w14:paraId="034F2DB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frameshift</w:t>
            </w:r>
          </w:p>
        </w:tc>
        <w:tc>
          <w:tcPr>
            <w:tcW w:w="1244" w:type="dxa"/>
            <w:noWrap/>
          </w:tcPr>
          <w:p w14:paraId="0F98A37D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-T</w:t>
            </w:r>
          </w:p>
        </w:tc>
      </w:tr>
      <w:tr w:rsidR="0022612C" w:rsidRPr="00B32340" w14:paraId="3229875A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2DCC0ABE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07C4E71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27E1ABC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</w:tcPr>
          <w:p w14:paraId="1786DB8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</w:tcPr>
          <w:p w14:paraId="2BA0069C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</w:tcPr>
          <w:p w14:paraId="352A563B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</w:tcPr>
          <w:p w14:paraId="343ADAD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</w:tcPr>
          <w:p w14:paraId="50E9656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</w:tcPr>
          <w:p w14:paraId="24E42CB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</w:tcPr>
          <w:p w14:paraId="6093109C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</w:tcPr>
          <w:p w14:paraId="04F1251D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49E49833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7E3A5BE9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1FE5002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2F4340B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  <w:hideMark/>
          </w:tcPr>
          <w:p w14:paraId="42168BF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76035FC2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  <w:hideMark/>
          </w:tcPr>
          <w:p w14:paraId="7A7D930E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  <w:hideMark/>
          </w:tcPr>
          <w:p w14:paraId="3E7F6A6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  <w:hideMark/>
          </w:tcPr>
          <w:p w14:paraId="39220E6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  <w:hideMark/>
          </w:tcPr>
          <w:p w14:paraId="6A8F00C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  <w:hideMark/>
          </w:tcPr>
          <w:p w14:paraId="0B1D7BBB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  <w:hideMark/>
          </w:tcPr>
          <w:p w14:paraId="05207992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1E9B3F13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61AFC546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2F300C1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</w:tcPr>
          <w:p w14:paraId="614C72E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</w:tcPr>
          <w:p w14:paraId="4CE193C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</w:tcPr>
          <w:p w14:paraId="04EF6DE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</w:tcPr>
          <w:p w14:paraId="7056D468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</w:tcPr>
          <w:p w14:paraId="4E1F962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</w:tcPr>
          <w:p w14:paraId="2CD090D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939" w:type="dxa"/>
            <w:noWrap/>
          </w:tcPr>
          <w:p w14:paraId="5850674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1209" w:type="dxa"/>
            <w:noWrap/>
          </w:tcPr>
          <w:p w14:paraId="1F98232F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1244" w:type="dxa"/>
            <w:noWrap/>
          </w:tcPr>
          <w:p w14:paraId="2A8A819D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Q312*</w:t>
            </w:r>
          </w:p>
        </w:tc>
      </w:tr>
      <w:tr w:rsidR="0022612C" w:rsidRPr="00B32340" w14:paraId="09864B64" w14:textId="77777777" w:rsidTr="00963834">
        <w:trPr>
          <w:trHeight w:val="334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44CF89FA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68ED1FF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6BF1743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</w:tcPr>
          <w:p w14:paraId="2904687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</w:tcPr>
          <w:p w14:paraId="2928EBF6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</w:tcPr>
          <w:p w14:paraId="21F0F577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</w:tcPr>
          <w:p w14:paraId="3405997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</w:tcPr>
          <w:p w14:paraId="55DC5B4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</w:tcPr>
          <w:p w14:paraId="01A62A0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</w:tcPr>
          <w:p w14:paraId="5EA71EB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</w:tcPr>
          <w:p w14:paraId="4C5239F5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77D28A72" w14:textId="77777777" w:rsidTr="00963834">
        <w:trPr>
          <w:trHeight w:val="334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0006F793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2654776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117487D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</w:tcPr>
          <w:p w14:paraId="3E8B8AF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</w:tcPr>
          <w:p w14:paraId="0A5FBD84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</w:tcPr>
          <w:p w14:paraId="15F62DDF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</w:tcPr>
          <w:p w14:paraId="204A915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29" w:type="dxa"/>
            <w:noWrap/>
          </w:tcPr>
          <w:p w14:paraId="67B67B7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9" w:type="dxa"/>
            <w:noWrap/>
          </w:tcPr>
          <w:p w14:paraId="5EAB5B4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09" w:type="dxa"/>
            <w:noWrap/>
          </w:tcPr>
          <w:p w14:paraId="6EDA4EFE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44" w:type="dxa"/>
            <w:noWrap/>
          </w:tcPr>
          <w:p w14:paraId="4815650D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D</w:t>
            </w:r>
          </w:p>
        </w:tc>
      </w:tr>
      <w:tr w:rsidR="0022612C" w:rsidRPr="00B32340" w14:paraId="4294D045" w14:textId="77777777" w:rsidTr="00963834">
        <w:trPr>
          <w:trHeight w:val="334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631638BD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668B984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145DD20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  <w:hideMark/>
          </w:tcPr>
          <w:p w14:paraId="6E4F488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729D87A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noWrap/>
            <w:hideMark/>
          </w:tcPr>
          <w:p w14:paraId="2069149D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noWrap/>
            <w:hideMark/>
          </w:tcPr>
          <w:p w14:paraId="7A489EE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  <w:hideMark/>
          </w:tcPr>
          <w:p w14:paraId="4F04016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  <w:hideMark/>
          </w:tcPr>
          <w:p w14:paraId="67B649A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  <w:hideMark/>
          </w:tcPr>
          <w:p w14:paraId="5734237E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  <w:hideMark/>
          </w:tcPr>
          <w:p w14:paraId="06428FD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4A5F3200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6206C480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38AD4FB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6BD925C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  <w:hideMark/>
          </w:tcPr>
          <w:p w14:paraId="048B49D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6E9D85D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noWrap/>
            <w:hideMark/>
          </w:tcPr>
          <w:p w14:paraId="2C23774C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noWrap/>
            <w:hideMark/>
          </w:tcPr>
          <w:p w14:paraId="67A4667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  <w:hideMark/>
          </w:tcPr>
          <w:p w14:paraId="28FBC47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939" w:type="dxa"/>
            <w:noWrap/>
            <w:hideMark/>
          </w:tcPr>
          <w:p w14:paraId="5DADC06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209" w:type="dxa"/>
            <w:noWrap/>
            <w:hideMark/>
          </w:tcPr>
          <w:p w14:paraId="6DBB3D2E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  <w:hideMark/>
          </w:tcPr>
          <w:p w14:paraId="4327010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233Y</w:t>
            </w:r>
          </w:p>
        </w:tc>
      </w:tr>
      <w:tr w:rsidR="0022612C" w:rsidRPr="00B32340" w14:paraId="338CA84F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410DF647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4FADD82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5B4B6D7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</w:tcPr>
          <w:p w14:paraId="77B3921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noWrap/>
          </w:tcPr>
          <w:p w14:paraId="3EF8AC7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MMC</w:t>
            </w:r>
          </w:p>
        </w:tc>
        <w:tc>
          <w:tcPr>
            <w:tcW w:w="592" w:type="dxa"/>
            <w:noWrap/>
          </w:tcPr>
          <w:p w14:paraId="64FC1921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noWrap/>
          </w:tcPr>
          <w:p w14:paraId="365CFC0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829" w:type="dxa"/>
            <w:noWrap/>
          </w:tcPr>
          <w:p w14:paraId="283D67B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39" w:type="dxa"/>
            <w:noWrap/>
          </w:tcPr>
          <w:p w14:paraId="56C1BDA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09" w:type="dxa"/>
            <w:noWrap/>
          </w:tcPr>
          <w:p w14:paraId="6194F958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44" w:type="dxa"/>
            <w:noWrap/>
          </w:tcPr>
          <w:p w14:paraId="2B2E8AB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-T</w:t>
            </w:r>
          </w:p>
        </w:tc>
      </w:tr>
      <w:tr w:rsidR="0022612C" w:rsidRPr="00B32340" w14:paraId="45D189A9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bottom w:val="single" w:sz="4" w:space="0" w:color="auto"/>
            </w:tcBorders>
            <w:noWrap/>
          </w:tcPr>
          <w:p w14:paraId="3621B504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462A3DE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</w:tcPr>
          <w:p w14:paraId="5D94E25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</w:tcPr>
          <w:p w14:paraId="33BCECC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</w:tcPr>
          <w:p w14:paraId="71D3F304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noWrap/>
          </w:tcPr>
          <w:p w14:paraId="6B1EDC28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</w:tcPr>
          <w:p w14:paraId="19F0E68A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</w:tcPr>
          <w:p w14:paraId="49C9074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</w:tcPr>
          <w:p w14:paraId="40295C7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</w:tcPr>
          <w:p w14:paraId="0DCD8FD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</w:tcPr>
          <w:p w14:paraId="2212C9B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233Y</w:t>
            </w:r>
          </w:p>
        </w:tc>
      </w:tr>
      <w:tr w:rsidR="0022612C" w:rsidRPr="00B32340" w14:paraId="037BFEC0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129AEEDD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5CCA5F4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5AB66CE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  <w:hideMark/>
          </w:tcPr>
          <w:p w14:paraId="237CBDA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03845A15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  <w:hideMark/>
          </w:tcPr>
          <w:p w14:paraId="078083C4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  <w:hideMark/>
          </w:tcPr>
          <w:p w14:paraId="684BA92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  <w:hideMark/>
          </w:tcPr>
          <w:p w14:paraId="39A52AC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939" w:type="dxa"/>
            <w:noWrap/>
            <w:hideMark/>
          </w:tcPr>
          <w:p w14:paraId="1067574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209" w:type="dxa"/>
            <w:noWrap/>
            <w:hideMark/>
          </w:tcPr>
          <w:p w14:paraId="678B4A94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  <w:hideMark/>
          </w:tcPr>
          <w:p w14:paraId="65B8F42B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233Y</w:t>
            </w:r>
          </w:p>
        </w:tc>
      </w:tr>
      <w:tr w:rsidR="0022612C" w:rsidRPr="00B32340" w14:paraId="29952A09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46E8B928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6914103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41BF024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  <w:hideMark/>
          </w:tcPr>
          <w:p w14:paraId="57C6E74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04A49E2A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  <w:hideMark/>
          </w:tcPr>
          <w:p w14:paraId="3A546A47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  <w:hideMark/>
          </w:tcPr>
          <w:p w14:paraId="537E0866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829" w:type="dxa"/>
            <w:noWrap/>
            <w:hideMark/>
          </w:tcPr>
          <w:p w14:paraId="25150C6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39" w:type="dxa"/>
            <w:noWrap/>
            <w:hideMark/>
          </w:tcPr>
          <w:p w14:paraId="3389424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209" w:type="dxa"/>
            <w:noWrap/>
            <w:hideMark/>
          </w:tcPr>
          <w:p w14:paraId="33C0717D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44" w:type="dxa"/>
            <w:noWrap/>
            <w:hideMark/>
          </w:tcPr>
          <w:p w14:paraId="78CE9E2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G</w:t>
            </w:r>
          </w:p>
        </w:tc>
      </w:tr>
      <w:tr w:rsidR="0022612C" w:rsidRPr="00B32340" w14:paraId="3618500E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5A7A7136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26560B9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4E06A98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</w:tcPr>
          <w:p w14:paraId="70A31A9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</w:tcPr>
          <w:p w14:paraId="3C406F5F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</w:tcPr>
          <w:p w14:paraId="0EFD58DF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</w:tcPr>
          <w:p w14:paraId="28470FD2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</w:tcPr>
          <w:p w14:paraId="4936B69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</w:tcPr>
          <w:p w14:paraId="5307ADC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</w:tcPr>
          <w:p w14:paraId="68A171FE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</w:tcPr>
          <w:p w14:paraId="149F15E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7C322C2D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5DC3FCB4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42C27A8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39E27D0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</w:tcPr>
          <w:p w14:paraId="40E3716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</w:tcPr>
          <w:p w14:paraId="7082398F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</w:tcPr>
          <w:p w14:paraId="4EE7052E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</w:tcPr>
          <w:p w14:paraId="0FBE94A6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829" w:type="dxa"/>
            <w:noWrap/>
          </w:tcPr>
          <w:p w14:paraId="1D595D1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9" w:type="dxa"/>
            <w:noWrap/>
          </w:tcPr>
          <w:p w14:paraId="08557C2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09" w:type="dxa"/>
            <w:noWrap/>
          </w:tcPr>
          <w:p w14:paraId="52887F24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44" w:type="dxa"/>
            <w:noWrap/>
          </w:tcPr>
          <w:p w14:paraId="598270E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3DF59B26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2BD5A785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3E8865D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11B6EE3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  <w:hideMark/>
          </w:tcPr>
          <w:p w14:paraId="31DDDEB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27B6F74A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  <w:hideMark/>
          </w:tcPr>
          <w:p w14:paraId="3139AAAD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  <w:hideMark/>
          </w:tcPr>
          <w:p w14:paraId="0C556BB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  <w:hideMark/>
          </w:tcPr>
          <w:p w14:paraId="44112BA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939" w:type="dxa"/>
            <w:noWrap/>
            <w:hideMark/>
          </w:tcPr>
          <w:p w14:paraId="61C4BB5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209" w:type="dxa"/>
            <w:noWrap/>
            <w:hideMark/>
          </w:tcPr>
          <w:p w14:paraId="5355289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  <w:hideMark/>
          </w:tcPr>
          <w:p w14:paraId="0502229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233Y</w:t>
            </w:r>
          </w:p>
        </w:tc>
      </w:tr>
      <w:tr w:rsidR="0022612C" w:rsidRPr="00B32340" w14:paraId="298C1E0B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124DE5A9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51704A9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</w:tcPr>
          <w:p w14:paraId="5BEAD75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</w:tcPr>
          <w:p w14:paraId="5B5476A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</w:tcPr>
          <w:p w14:paraId="5257DDA5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</w:tcPr>
          <w:p w14:paraId="0FDEF702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</w:tcPr>
          <w:p w14:paraId="77B6C91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SNP </w:t>
            </w:r>
          </w:p>
        </w:tc>
        <w:tc>
          <w:tcPr>
            <w:tcW w:w="829" w:type="dxa"/>
            <w:noWrap/>
          </w:tcPr>
          <w:p w14:paraId="3A4C53A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939" w:type="dxa"/>
            <w:noWrap/>
          </w:tcPr>
          <w:p w14:paraId="1D31728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209" w:type="dxa"/>
            <w:noWrap/>
          </w:tcPr>
          <w:p w14:paraId="0D04590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</w:tcPr>
          <w:p w14:paraId="7AD71D4D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233Y</w:t>
            </w:r>
          </w:p>
        </w:tc>
      </w:tr>
      <w:tr w:rsidR="0022612C" w:rsidRPr="00B32340" w14:paraId="7CAD5817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7F694444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046CCE5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5D35310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</w:tcPr>
          <w:p w14:paraId="5CA6CDA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</w:tcPr>
          <w:p w14:paraId="062D7AE2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</w:tcPr>
          <w:p w14:paraId="19CFEE72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</w:tcPr>
          <w:p w14:paraId="58FB43AF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</w:tcPr>
          <w:p w14:paraId="3A607A3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</w:tcPr>
          <w:p w14:paraId="223DBAE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</w:tcPr>
          <w:p w14:paraId="3537A308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</w:tcPr>
          <w:p w14:paraId="32763A75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79A422E3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21197666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68DFED4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719E04B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</w:tcPr>
          <w:p w14:paraId="5628F25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</w:tcPr>
          <w:p w14:paraId="7BE51305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</w:tcPr>
          <w:p w14:paraId="1E17A1DA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</w:tcPr>
          <w:p w14:paraId="0BA8E59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SNP </w:t>
            </w:r>
          </w:p>
        </w:tc>
        <w:tc>
          <w:tcPr>
            <w:tcW w:w="829" w:type="dxa"/>
            <w:noWrap/>
          </w:tcPr>
          <w:p w14:paraId="697B961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939" w:type="dxa"/>
            <w:noWrap/>
          </w:tcPr>
          <w:p w14:paraId="45399C7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209" w:type="dxa"/>
            <w:noWrap/>
          </w:tcPr>
          <w:p w14:paraId="4E3540B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</w:tcPr>
          <w:p w14:paraId="6C00E6D3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233Y</w:t>
            </w:r>
          </w:p>
        </w:tc>
      </w:tr>
      <w:tr w:rsidR="0022612C" w:rsidRPr="00B32340" w14:paraId="2D52E78D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28DB5095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00AF302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5BD83C8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  <w:hideMark/>
          </w:tcPr>
          <w:p w14:paraId="119830B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1691979A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noWrap/>
            <w:hideMark/>
          </w:tcPr>
          <w:p w14:paraId="6A71AE7B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noWrap/>
            <w:hideMark/>
          </w:tcPr>
          <w:p w14:paraId="263FA616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  <w:hideMark/>
          </w:tcPr>
          <w:p w14:paraId="72D3681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939" w:type="dxa"/>
            <w:noWrap/>
            <w:hideMark/>
          </w:tcPr>
          <w:p w14:paraId="334C385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1209" w:type="dxa"/>
            <w:noWrap/>
            <w:hideMark/>
          </w:tcPr>
          <w:p w14:paraId="0E1ACF5B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  <w:hideMark/>
          </w:tcPr>
          <w:p w14:paraId="359196CC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E364K</w:t>
            </w:r>
          </w:p>
        </w:tc>
      </w:tr>
      <w:tr w:rsidR="0022612C" w:rsidRPr="00B32340" w14:paraId="30FAE28A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6089E516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2526672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4D509ED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  <w:hideMark/>
          </w:tcPr>
          <w:p w14:paraId="28EB274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604EA1F6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noWrap/>
            <w:hideMark/>
          </w:tcPr>
          <w:p w14:paraId="43A84C09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noWrap/>
            <w:hideMark/>
          </w:tcPr>
          <w:p w14:paraId="2A79BDCD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  <w:hideMark/>
          </w:tcPr>
          <w:p w14:paraId="1B7334B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939" w:type="dxa"/>
            <w:noWrap/>
            <w:hideMark/>
          </w:tcPr>
          <w:p w14:paraId="2DBA491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1209" w:type="dxa"/>
            <w:noWrap/>
            <w:hideMark/>
          </w:tcPr>
          <w:p w14:paraId="5E93C84E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1244" w:type="dxa"/>
            <w:noWrap/>
            <w:hideMark/>
          </w:tcPr>
          <w:p w14:paraId="6678525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Q312*</w:t>
            </w:r>
          </w:p>
        </w:tc>
      </w:tr>
      <w:tr w:rsidR="0022612C" w:rsidRPr="00B32340" w14:paraId="5D1DBD1E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23D19E4D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3BB2C57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544E49B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</w:tcPr>
          <w:p w14:paraId="5A6F938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noWrap/>
          </w:tcPr>
          <w:p w14:paraId="057B80E8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noWrap/>
          </w:tcPr>
          <w:p w14:paraId="6E0CF61B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noWrap/>
          </w:tcPr>
          <w:p w14:paraId="024A61FF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829" w:type="dxa"/>
            <w:noWrap/>
          </w:tcPr>
          <w:p w14:paraId="7A9E349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39" w:type="dxa"/>
            <w:noWrap/>
          </w:tcPr>
          <w:p w14:paraId="2254BDE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209" w:type="dxa"/>
            <w:noWrap/>
          </w:tcPr>
          <w:p w14:paraId="2807370B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A15A4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4" w:type="dxa"/>
            <w:noWrap/>
          </w:tcPr>
          <w:p w14:paraId="37D763D5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30215112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tcBorders>
              <w:bottom w:val="single" w:sz="4" w:space="0" w:color="auto"/>
            </w:tcBorders>
            <w:noWrap/>
          </w:tcPr>
          <w:p w14:paraId="58ED0076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1737A38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</w:tcPr>
          <w:p w14:paraId="4C896B2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</w:tcPr>
          <w:p w14:paraId="4EDF98D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</w:tcPr>
          <w:p w14:paraId="72F777B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noWrap/>
          </w:tcPr>
          <w:p w14:paraId="1AB8EB92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</w:tcPr>
          <w:p w14:paraId="4332012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</w:tcPr>
          <w:p w14:paraId="7063091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</w:tcPr>
          <w:p w14:paraId="22607B9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</w:tcPr>
          <w:p w14:paraId="6A732228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frameshift 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</w:tcPr>
          <w:p w14:paraId="5DF2367D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G</w:t>
            </w:r>
          </w:p>
        </w:tc>
      </w:tr>
      <w:tr w:rsidR="0022612C" w:rsidRPr="00B32340" w14:paraId="16AA8A4A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092FFC74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10F4AA9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1541EC8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  <w:hideMark/>
          </w:tcPr>
          <w:p w14:paraId="1D1CBAD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72376C04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  <w:hideMark/>
          </w:tcPr>
          <w:p w14:paraId="5337C6F8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  <w:hideMark/>
          </w:tcPr>
          <w:p w14:paraId="1DD8F92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  <w:hideMark/>
          </w:tcPr>
          <w:p w14:paraId="27DA231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  <w:hideMark/>
          </w:tcPr>
          <w:p w14:paraId="7680AA0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  <w:hideMark/>
          </w:tcPr>
          <w:p w14:paraId="4107C0BC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  <w:hideMark/>
          </w:tcPr>
          <w:p w14:paraId="6179BF3E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72DCF3A0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2787E76A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23C59FA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6F89C05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  <w:hideMark/>
          </w:tcPr>
          <w:p w14:paraId="12A40C0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3A6DC39B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  <w:hideMark/>
          </w:tcPr>
          <w:p w14:paraId="1FF5D618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  <w:hideMark/>
          </w:tcPr>
          <w:p w14:paraId="352326D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829" w:type="dxa"/>
            <w:noWrap/>
            <w:hideMark/>
          </w:tcPr>
          <w:p w14:paraId="2095007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0F3E7A5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09" w:type="dxa"/>
            <w:noWrap/>
            <w:hideMark/>
          </w:tcPr>
          <w:p w14:paraId="6AE92C08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44" w:type="dxa"/>
            <w:noWrap/>
            <w:hideMark/>
          </w:tcPr>
          <w:p w14:paraId="0E4B1E7A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38A79F54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217B4201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109FE40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60FB94D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</w:tcPr>
          <w:p w14:paraId="2E89F41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</w:tcPr>
          <w:p w14:paraId="7D650298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</w:tcPr>
          <w:p w14:paraId="272179EE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</w:tcPr>
          <w:p w14:paraId="4A4F6AEA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</w:tcPr>
          <w:p w14:paraId="63C5697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</w:tcPr>
          <w:p w14:paraId="276C385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</w:tcPr>
          <w:p w14:paraId="7DB99B2B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</w:tcPr>
          <w:p w14:paraId="5482CAB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451626D7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119832FC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16E89C6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74C3FCD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</w:tcPr>
          <w:p w14:paraId="1DC8C35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</w:tcPr>
          <w:p w14:paraId="39FBA43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92" w:type="dxa"/>
            <w:noWrap/>
          </w:tcPr>
          <w:p w14:paraId="05D7E598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</w:tcPr>
          <w:p w14:paraId="468FA54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</w:tcPr>
          <w:p w14:paraId="0FC3687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</w:tcPr>
          <w:p w14:paraId="568B330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</w:tcPr>
          <w:p w14:paraId="3531B4A4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</w:tcPr>
          <w:p w14:paraId="4EEBBF4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3E9A43FD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7DDCDF57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1D71199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16F0BCE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  <w:hideMark/>
          </w:tcPr>
          <w:p w14:paraId="2C8BE97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0E879A1A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  <w:hideMark/>
          </w:tcPr>
          <w:p w14:paraId="032F8934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  <w:hideMark/>
          </w:tcPr>
          <w:p w14:paraId="51AF346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829" w:type="dxa"/>
            <w:noWrap/>
            <w:hideMark/>
          </w:tcPr>
          <w:p w14:paraId="497958B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4F4C348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09" w:type="dxa"/>
            <w:noWrap/>
            <w:hideMark/>
          </w:tcPr>
          <w:p w14:paraId="3988CC2E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frameshift </w:t>
            </w:r>
          </w:p>
        </w:tc>
        <w:tc>
          <w:tcPr>
            <w:tcW w:w="1244" w:type="dxa"/>
            <w:noWrap/>
            <w:hideMark/>
          </w:tcPr>
          <w:p w14:paraId="500DDB13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2CD6805D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3F2F23D1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lastRenderedPageBreak/>
              <w:t>BJ1</w:t>
            </w:r>
          </w:p>
        </w:tc>
        <w:tc>
          <w:tcPr>
            <w:tcW w:w="571" w:type="dxa"/>
          </w:tcPr>
          <w:p w14:paraId="0E7DD9C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0D185A6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  <w:hideMark/>
          </w:tcPr>
          <w:p w14:paraId="7A50A9E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0392311A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  <w:hideMark/>
          </w:tcPr>
          <w:p w14:paraId="1A725870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  <w:hideMark/>
          </w:tcPr>
          <w:p w14:paraId="2FB777B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829" w:type="dxa"/>
            <w:noWrap/>
            <w:hideMark/>
          </w:tcPr>
          <w:p w14:paraId="2C775AD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79E534B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09" w:type="dxa"/>
            <w:noWrap/>
            <w:hideMark/>
          </w:tcPr>
          <w:p w14:paraId="692409F3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44" w:type="dxa"/>
            <w:noWrap/>
            <w:hideMark/>
          </w:tcPr>
          <w:p w14:paraId="269E9568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7D5454FB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3C07317F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7B02BA7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32B74AB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</w:tcPr>
          <w:p w14:paraId="3CB9CA8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</w:tcPr>
          <w:p w14:paraId="3E9AC561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</w:tcPr>
          <w:p w14:paraId="5292E025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</w:tcPr>
          <w:p w14:paraId="67ADD756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29" w:type="dxa"/>
            <w:noWrap/>
          </w:tcPr>
          <w:p w14:paraId="132AEDA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9" w:type="dxa"/>
            <w:noWrap/>
          </w:tcPr>
          <w:p w14:paraId="70EC4A0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09" w:type="dxa"/>
            <w:noWrap/>
          </w:tcPr>
          <w:p w14:paraId="33E1D6E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44" w:type="dxa"/>
            <w:noWrap/>
          </w:tcPr>
          <w:p w14:paraId="79FD167B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D</w:t>
            </w:r>
          </w:p>
        </w:tc>
      </w:tr>
      <w:tr w:rsidR="0022612C" w:rsidRPr="00B32340" w14:paraId="5FD0CDA6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274D1B65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5420AF0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04E8A33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</w:tcPr>
          <w:p w14:paraId="6BCA943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</w:tcPr>
          <w:p w14:paraId="55A46834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92" w:type="dxa"/>
            <w:noWrap/>
          </w:tcPr>
          <w:p w14:paraId="1F3E8083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noWrap/>
          </w:tcPr>
          <w:p w14:paraId="3BD4F17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</w:tcPr>
          <w:p w14:paraId="73402DD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939" w:type="dxa"/>
            <w:noWrap/>
          </w:tcPr>
          <w:p w14:paraId="002B28C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1209" w:type="dxa"/>
            <w:noWrap/>
          </w:tcPr>
          <w:p w14:paraId="12C869C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</w:tcPr>
          <w:p w14:paraId="2D8EF16E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E364K</w:t>
            </w:r>
          </w:p>
        </w:tc>
      </w:tr>
      <w:tr w:rsidR="0022612C" w:rsidRPr="00B32340" w14:paraId="3885628C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686E50AA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6B19712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4A16FED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  <w:hideMark/>
          </w:tcPr>
          <w:p w14:paraId="6F3B934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5B8E4A2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noWrap/>
            <w:hideMark/>
          </w:tcPr>
          <w:p w14:paraId="7CBFDD6F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noWrap/>
            <w:hideMark/>
          </w:tcPr>
          <w:p w14:paraId="679EE3A8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829" w:type="dxa"/>
            <w:noWrap/>
            <w:hideMark/>
          </w:tcPr>
          <w:p w14:paraId="5590997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275B761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09" w:type="dxa"/>
            <w:noWrap/>
            <w:hideMark/>
          </w:tcPr>
          <w:p w14:paraId="7ACE3BB9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44" w:type="dxa"/>
            <w:noWrap/>
            <w:hideMark/>
          </w:tcPr>
          <w:p w14:paraId="54D63393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76E9026A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  <w:hideMark/>
          </w:tcPr>
          <w:p w14:paraId="70226E05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73E3BBD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  <w:hideMark/>
          </w:tcPr>
          <w:p w14:paraId="02AAE57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  <w:hideMark/>
          </w:tcPr>
          <w:p w14:paraId="71324B3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317C6B4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noWrap/>
            <w:hideMark/>
          </w:tcPr>
          <w:p w14:paraId="0D2C5BBC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noWrap/>
            <w:hideMark/>
          </w:tcPr>
          <w:p w14:paraId="79C80612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  <w:hideMark/>
          </w:tcPr>
          <w:p w14:paraId="099DEB6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  <w:hideMark/>
          </w:tcPr>
          <w:p w14:paraId="0A5BD86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  <w:hideMark/>
          </w:tcPr>
          <w:p w14:paraId="0089E467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  <w:hideMark/>
          </w:tcPr>
          <w:p w14:paraId="450BF5FF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35DC7006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640E8C73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1D2F000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2F1FF33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noWrap/>
          </w:tcPr>
          <w:p w14:paraId="77C352E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</w:tcPr>
          <w:p w14:paraId="1B518A9F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noWrap/>
          </w:tcPr>
          <w:p w14:paraId="223FA98A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noWrap/>
          </w:tcPr>
          <w:p w14:paraId="7F57DA50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29" w:type="dxa"/>
            <w:noWrap/>
          </w:tcPr>
          <w:p w14:paraId="685F1E5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939" w:type="dxa"/>
            <w:noWrap/>
          </w:tcPr>
          <w:p w14:paraId="241B72A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209" w:type="dxa"/>
            <w:noWrap/>
          </w:tcPr>
          <w:p w14:paraId="4C0B41D8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244" w:type="dxa"/>
            <w:noWrap/>
          </w:tcPr>
          <w:p w14:paraId="66E9E3FE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Y399S</w:t>
            </w:r>
          </w:p>
        </w:tc>
      </w:tr>
      <w:tr w:rsidR="0022612C" w:rsidRPr="00B32340" w14:paraId="5138302D" w14:textId="77777777" w:rsidTr="00963834">
        <w:trPr>
          <w:trHeight w:val="320"/>
          <w:tblCellSpacing w:w="2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noWrap/>
          </w:tcPr>
          <w:p w14:paraId="64C26D78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BJ1</w:t>
            </w:r>
          </w:p>
        </w:tc>
        <w:tc>
          <w:tcPr>
            <w:tcW w:w="571" w:type="dxa"/>
          </w:tcPr>
          <w:p w14:paraId="11EE85E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69" w:type="dxa"/>
            <w:noWrap/>
          </w:tcPr>
          <w:p w14:paraId="0693218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</w:tcPr>
          <w:p w14:paraId="5579ACC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noWrap/>
          </w:tcPr>
          <w:p w14:paraId="37E72B3C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92" w:type="dxa"/>
            <w:noWrap/>
          </w:tcPr>
          <w:p w14:paraId="3A7272D1" w14:textId="77777777" w:rsidR="0022612C" w:rsidRPr="00B32340" w:rsidRDefault="0022612C" w:rsidP="00963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7" w:type="dxa"/>
            <w:noWrap/>
          </w:tcPr>
          <w:p w14:paraId="53AB837B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829" w:type="dxa"/>
            <w:noWrap/>
          </w:tcPr>
          <w:p w14:paraId="75DFF16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39" w:type="dxa"/>
            <w:noWrap/>
          </w:tcPr>
          <w:p w14:paraId="2B3DEA7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209" w:type="dxa"/>
            <w:noWrap/>
          </w:tcPr>
          <w:p w14:paraId="0157D708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F83EFA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4" w:type="dxa"/>
            <w:noWrap/>
          </w:tcPr>
          <w:p w14:paraId="21E1098D" w14:textId="77777777" w:rsidR="0022612C" w:rsidRPr="00B32340" w:rsidRDefault="0022612C" w:rsidP="0096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G</w:t>
            </w:r>
          </w:p>
        </w:tc>
      </w:tr>
    </w:tbl>
    <w:p w14:paraId="739D1E66" w14:textId="77777777" w:rsidR="0022612C" w:rsidRPr="00B32340" w:rsidRDefault="0022612C" w:rsidP="0022612C">
      <w:pPr>
        <w:spacing w:line="360" w:lineRule="auto"/>
        <w:jc w:val="both"/>
        <w:rPr>
          <w:rFonts w:ascii="Times" w:hAnsi="Times"/>
        </w:rPr>
      </w:pPr>
    </w:p>
    <w:tbl>
      <w:tblPr>
        <w:tblStyle w:val="GridTable1Light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992"/>
        <w:gridCol w:w="567"/>
        <w:gridCol w:w="993"/>
        <w:gridCol w:w="992"/>
        <w:gridCol w:w="992"/>
        <w:gridCol w:w="1701"/>
        <w:gridCol w:w="1418"/>
      </w:tblGrid>
      <w:tr w:rsidR="0022612C" w:rsidRPr="00B32340" w14:paraId="125281E6" w14:textId="77777777" w:rsidTr="00963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6DA434B9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850" w:type="dxa"/>
            <w:noWrap/>
            <w:vAlign w:val="center"/>
          </w:tcPr>
          <w:p w14:paraId="4F879F35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# Clone</w:t>
            </w:r>
          </w:p>
        </w:tc>
        <w:tc>
          <w:tcPr>
            <w:tcW w:w="709" w:type="dxa"/>
            <w:noWrap/>
            <w:vAlign w:val="center"/>
          </w:tcPr>
          <w:p w14:paraId="20F393CA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Pop</w:t>
            </w:r>
          </w:p>
        </w:tc>
        <w:tc>
          <w:tcPr>
            <w:tcW w:w="992" w:type="dxa"/>
            <w:noWrap/>
            <w:vAlign w:val="center"/>
          </w:tcPr>
          <w:p w14:paraId="3B797690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567" w:type="dxa"/>
            <w:noWrap/>
            <w:vAlign w:val="center"/>
          </w:tcPr>
          <w:p w14:paraId="3DC64569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93" w:type="dxa"/>
            <w:noWrap/>
            <w:vAlign w:val="center"/>
          </w:tcPr>
          <w:p w14:paraId="7A61917A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Variation</w:t>
            </w:r>
          </w:p>
        </w:tc>
        <w:tc>
          <w:tcPr>
            <w:tcW w:w="992" w:type="dxa"/>
            <w:noWrap/>
            <w:vAlign w:val="center"/>
          </w:tcPr>
          <w:p w14:paraId="0C16E857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992" w:type="dxa"/>
            <w:noWrap/>
            <w:vAlign w:val="center"/>
          </w:tcPr>
          <w:p w14:paraId="65DBFE30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701" w:type="dxa"/>
            <w:noWrap/>
            <w:vAlign w:val="center"/>
          </w:tcPr>
          <w:p w14:paraId="43B35433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bCs w:val="0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Mutation</w:t>
            </w:r>
          </w:p>
          <w:p w14:paraId="51B1FD6C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18" w:type="dxa"/>
            <w:noWrap/>
            <w:vAlign w:val="center"/>
          </w:tcPr>
          <w:p w14:paraId="3453EA5B" w14:textId="77777777" w:rsidR="0022612C" w:rsidRPr="00B32340" w:rsidRDefault="0022612C" w:rsidP="00963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Aminoacid</w:t>
            </w:r>
            <w:proofErr w:type="spellEnd"/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change</w:t>
            </w:r>
          </w:p>
        </w:tc>
      </w:tr>
      <w:tr w:rsidR="0022612C" w:rsidRPr="00B32340" w14:paraId="212F0D30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24E0A0F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06E4891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86BEE3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9E303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67" w:type="dxa"/>
            <w:noWrap/>
            <w:hideMark/>
          </w:tcPr>
          <w:p w14:paraId="62ACE88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1E60821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noWrap/>
            <w:hideMark/>
          </w:tcPr>
          <w:p w14:paraId="776B956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noWrap/>
            <w:hideMark/>
          </w:tcPr>
          <w:p w14:paraId="754F839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0677CC0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418" w:type="dxa"/>
            <w:noWrap/>
            <w:hideMark/>
          </w:tcPr>
          <w:p w14:paraId="3CDA63A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3E237348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519B166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65B74A0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3A0D72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6B95E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67" w:type="dxa"/>
            <w:noWrap/>
            <w:hideMark/>
          </w:tcPr>
          <w:p w14:paraId="16621CA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4CF2F25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noWrap/>
            <w:hideMark/>
          </w:tcPr>
          <w:p w14:paraId="1F46BC4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noWrap/>
            <w:hideMark/>
          </w:tcPr>
          <w:p w14:paraId="77B0F79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5B17E80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418" w:type="dxa"/>
            <w:noWrap/>
            <w:hideMark/>
          </w:tcPr>
          <w:p w14:paraId="3F2D0B9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42A433C5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10A648C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36C0556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9A3F7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782992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67" w:type="dxa"/>
            <w:noWrap/>
            <w:hideMark/>
          </w:tcPr>
          <w:p w14:paraId="2839E82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508BCD2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992" w:type="dxa"/>
            <w:noWrap/>
            <w:hideMark/>
          </w:tcPr>
          <w:p w14:paraId="1E491DD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-9</w:t>
            </w:r>
          </w:p>
        </w:tc>
        <w:tc>
          <w:tcPr>
            <w:tcW w:w="992" w:type="dxa"/>
            <w:noWrap/>
            <w:hideMark/>
          </w:tcPr>
          <w:p w14:paraId="760B8DE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1701" w:type="dxa"/>
            <w:noWrap/>
            <w:hideMark/>
          </w:tcPr>
          <w:p w14:paraId="3451042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frame</w:t>
            </w:r>
            <w:proofErr w:type="spellEnd"/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deletion</w:t>
            </w:r>
          </w:p>
        </w:tc>
        <w:tc>
          <w:tcPr>
            <w:tcW w:w="1418" w:type="dxa"/>
            <w:noWrap/>
            <w:hideMark/>
          </w:tcPr>
          <w:p w14:paraId="231A4A6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-AAAATGGAA</w:t>
            </w:r>
          </w:p>
        </w:tc>
      </w:tr>
      <w:tr w:rsidR="0022612C" w:rsidRPr="00B32340" w14:paraId="4201EAF4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062DFD0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5C3100D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EF9D62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19969C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67" w:type="dxa"/>
            <w:noWrap/>
            <w:hideMark/>
          </w:tcPr>
          <w:p w14:paraId="657C392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69A8A38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noWrap/>
            <w:hideMark/>
          </w:tcPr>
          <w:p w14:paraId="0595FAD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noWrap/>
            <w:hideMark/>
          </w:tcPr>
          <w:p w14:paraId="65C3BAB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20DE6DA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418" w:type="dxa"/>
            <w:noWrap/>
            <w:hideMark/>
          </w:tcPr>
          <w:p w14:paraId="10204BA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739156A0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5E9F6476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23DDEA3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136E462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0885EC4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67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14C757A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3E79BFE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5FC33FB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6070C1B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60C4B96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frameshift </w:t>
            </w:r>
          </w:p>
        </w:tc>
        <w:tc>
          <w:tcPr>
            <w:tcW w:w="1418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7609DDD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71074BCC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hideMark/>
          </w:tcPr>
          <w:p w14:paraId="29B53555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7CBC57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F621F1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24ED70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59BC0B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33D2DE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D161C2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443EBD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CBAD2B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03101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631D6B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7453D719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noWrap/>
            <w:hideMark/>
          </w:tcPr>
          <w:p w14:paraId="3FF3D429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81EF6E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6F28C6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20123C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0C5A93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9FA41E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0BE41D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DF0743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CA6B0F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03101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1E048C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07BC4437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F6FC2C2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0D8F5CE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FEAD36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EBC913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67" w:type="dxa"/>
            <w:noWrap/>
            <w:hideMark/>
          </w:tcPr>
          <w:p w14:paraId="231D09A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2C076D7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noWrap/>
            <w:hideMark/>
          </w:tcPr>
          <w:p w14:paraId="33FFFB8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noWrap/>
            <w:hideMark/>
          </w:tcPr>
          <w:p w14:paraId="7E61167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6DA8152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03101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6440099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376E2338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C91B677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5D11CDD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F11BBE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662FCE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67" w:type="dxa"/>
            <w:noWrap/>
            <w:hideMark/>
          </w:tcPr>
          <w:p w14:paraId="0E8D6EF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62E7621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noWrap/>
            <w:hideMark/>
          </w:tcPr>
          <w:p w14:paraId="61AAA3B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noWrap/>
            <w:hideMark/>
          </w:tcPr>
          <w:p w14:paraId="6A58308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544B4F1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03101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6826E6B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143A344A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749F749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0BA05A2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1AE56B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841833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67" w:type="dxa"/>
            <w:noWrap/>
            <w:hideMark/>
          </w:tcPr>
          <w:p w14:paraId="4452F16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3D03C6E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92" w:type="dxa"/>
            <w:noWrap/>
            <w:hideMark/>
          </w:tcPr>
          <w:p w14:paraId="54F22E2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992" w:type="dxa"/>
            <w:noWrap/>
            <w:hideMark/>
          </w:tcPr>
          <w:p w14:paraId="69E1B51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701" w:type="dxa"/>
            <w:noWrap/>
            <w:hideMark/>
          </w:tcPr>
          <w:p w14:paraId="12EDC15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418" w:type="dxa"/>
            <w:noWrap/>
            <w:hideMark/>
          </w:tcPr>
          <w:p w14:paraId="461E51F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P261V</w:t>
            </w:r>
          </w:p>
        </w:tc>
      </w:tr>
      <w:tr w:rsidR="0022612C" w:rsidRPr="00B32340" w14:paraId="2F9C5065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999999" w:themeColor="text1" w:themeTint="66"/>
            </w:tcBorders>
            <w:noWrap/>
          </w:tcPr>
          <w:p w14:paraId="17F4B508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tcBorders>
              <w:bottom w:val="single" w:sz="4" w:space="0" w:color="999999" w:themeColor="text1" w:themeTint="66"/>
            </w:tcBorders>
            <w:noWrap/>
          </w:tcPr>
          <w:p w14:paraId="21D1A59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999999" w:themeColor="text1" w:themeTint="66"/>
            </w:tcBorders>
            <w:noWrap/>
          </w:tcPr>
          <w:p w14:paraId="02CA2F6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  <w:noWrap/>
          </w:tcPr>
          <w:p w14:paraId="2188657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67" w:type="dxa"/>
            <w:tcBorders>
              <w:bottom w:val="single" w:sz="4" w:space="0" w:color="999999" w:themeColor="text1" w:themeTint="66"/>
            </w:tcBorders>
            <w:noWrap/>
          </w:tcPr>
          <w:p w14:paraId="08A88BA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bottom w:val="single" w:sz="4" w:space="0" w:color="999999" w:themeColor="text1" w:themeTint="66"/>
            </w:tcBorders>
            <w:noWrap/>
          </w:tcPr>
          <w:p w14:paraId="450249D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  <w:noWrap/>
          </w:tcPr>
          <w:p w14:paraId="03D8154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  <w:noWrap/>
          </w:tcPr>
          <w:p w14:paraId="13B4F98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701" w:type="dxa"/>
            <w:tcBorders>
              <w:bottom w:val="single" w:sz="4" w:space="0" w:color="999999" w:themeColor="text1" w:themeTint="66"/>
            </w:tcBorders>
            <w:noWrap/>
          </w:tcPr>
          <w:p w14:paraId="20D61E8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frameshift </w:t>
            </w:r>
          </w:p>
        </w:tc>
        <w:tc>
          <w:tcPr>
            <w:tcW w:w="1418" w:type="dxa"/>
            <w:tcBorders>
              <w:bottom w:val="single" w:sz="4" w:space="0" w:color="999999" w:themeColor="text1" w:themeTint="66"/>
            </w:tcBorders>
            <w:noWrap/>
          </w:tcPr>
          <w:p w14:paraId="515E743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358663D9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1AC50F4E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14E8EA4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4671199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7BF051C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67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4D7D626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5E341A7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0FE7873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403C2AB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5F3F9C7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03101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2662C0A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43FB19E9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hideMark/>
          </w:tcPr>
          <w:p w14:paraId="7FB13BBE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D4DE5E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079AEC0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731E1C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FB05E7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C24279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210709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BBC911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C182FB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03101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6EAACF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63CA9AB3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noWrap/>
            <w:hideMark/>
          </w:tcPr>
          <w:p w14:paraId="131DDBBC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B8377D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D9943F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BD0C12D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28FDDF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4427DD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5E223F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F8A1DB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0A383E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03101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C07D6D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57D09B16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E9DAAA1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31A7C80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CB1201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228D5A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Citrate</w:t>
            </w:r>
          </w:p>
        </w:tc>
        <w:tc>
          <w:tcPr>
            <w:tcW w:w="567" w:type="dxa"/>
            <w:noWrap/>
            <w:hideMark/>
          </w:tcPr>
          <w:p w14:paraId="7398D2C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48DA690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noWrap/>
            <w:hideMark/>
          </w:tcPr>
          <w:p w14:paraId="7DFCB29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noWrap/>
            <w:hideMark/>
          </w:tcPr>
          <w:p w14:paraId="625D5F9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332A12E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frameshift </w:t>
            </w:r>
          </w:p>
        </w:tc>
        <w:tc>
          <w:tcPr>
            <w:tcW w:w="1418" w:type="dxa"/>
            <w:noWrap/>
            <w:hideMark/>
          </w:tcPr>
          <w:p w14:paraId="702508D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130C02F8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8DA6E62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6EC9AC2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9DEF68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9A3FA6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67" w:type="dxa"/>
            <w:noWrap/>
            <w:hideMark/>
          </w:tcPr>
          <w:p w14:paraId="72C9E9B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47187A22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noWrap/>
            <w:hideMark/>
          </w:tcPr>
          <w:p w14:paraId="1112440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noWrap/>
            <w:hideMark/>
          </w:tcPr>
          <w:p w14:paraId="04C91DB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3286709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frameshift </w:t>
            </w:r>
          </w:p>
        </w:tc>
        <w:tc>
          <w:tcPr>
            <w:tcW w:w="1418" w:type="dxa"/>
            <w:noWrap/>
            <w:hideMark/>
          </w:tcPr>
          <w:p w14:paraId="6A99382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0C5EEFD2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EDA8C8E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314F00B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EDB8A9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76033A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LB</w:t>
            </w:r>
          </w:p>
        </w:tc>
        <w:tc>
          <w:tcPr>
            <w:tcW w:w="567" w:type="dxa"/>
            <w:noWrap/>
            <w:hideMark/>
          </w:tcPr>
          <w:p w14:paraId="10AA1FA7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698D13E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noWrap/>
            <w:hideMark/>
          </w:tcPr>
          <w:p w14:paraId="64421EC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noWrap/>
            <w:hideMark/>
          </w:tcPr>
          <w:p w14:paraId="57A45EAF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57D152F6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03101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14689D15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B32340" w14:paraId="096CB5F8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122FFD1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26BCB51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07B133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C9DB84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67" w:type="dxa"/>
            <w:noWrap/>
            <w:hideMark/>
          </w:tcPr>
          <w:p w14:paraId="49B2EFE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0A9693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noWrap/>
            <w:hideMark/>
          </w:tcPr>
          <w:p w14:paraId="2E368B6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noWrap/>
            <w:hideMark/>
          </w:tcPr>
          <w:p w14:paraId="7D8F6E4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02873F11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03101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198B208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  <w:tr w:rsidR="0022612C" w:rsidRPr="005612D4" w14:paraId="1068F274" w14:textId="77777777" w:rsidTr="009638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A8D8F10" w14:textId="77777777" w:rsidR="0022612C" w:rsidRPr="00B32340" w:rsidRDefault="0022612C" w:rsidP="00963834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ST14</w:t>
            </w:r>
          </w:p>
        </w:tc>
        <w:tc>
          <w:tcPr>
            <w:tcW w:w="850" w:type="dxa"/>
            <w:noWrap/>
            <w:hideMark/>
          </w:tcPr>
          <w:p w14:paraId="13B6137C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B163824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E748A7B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 MMC</w:t>
            </w:r>
          </w:p>
        </w:tc>
        <w:tc>
          <w:tcPr>
            <w:tcW w:w="567" w:type="dxa"/>
            <w:noWrap/>
            <w:hideMark/>
          </w:tcPr>
          <w:p w14:paraId="47F15C83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176E08A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noWrap/>
            <w:hideMark/>
          </w:tcPr>
          <w:p w14:paraId="1890C489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92" w:type="dxa"/>
            <w:noWrap/>
            <w:hideMark/>
          </w:tcPr>
          <w:p w14:paraId="04D06A4E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701" w:type="dxa"/>
            <w:noWrap/>
            <w:hideMark/>
          </w:tcPr>
          <w:p w14:paraId="4A8ADE18" w14:textId="77777777" w:rsidR="0022612C" w:rsidRPr="00B32340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frameshift</w:t>
            </w:r>
            <w:r w:rsidRPr="00B32340" w:rsidDel="0003101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4C771B8E" w14:textId="77777777" w:rsidR="0022612C" w:rsidRPr="005612D4" w:rsidRDefault="0022612C" w:rsidP="00963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B32340">
              <w:rPr>
                <w:rFonts w:ascii="Times" w:eastAsia="Times New Roman" w:hAnsi="Times"/>
                <w:color w:val="000000"/>
                <w:sz w:val="18"/>
                <w:szCs w:val="18"/>
              </w:rPr>
              <w:t>+T</w:t>
            </w:r>
          </w:p>
        </w:tc>
      </w:tr>
    </w:tbl>
    <w:p w14:paraId="2529F3C8" w14:textId="77777777" w:rsidR="0022612C" w:rsidRPr="00C755A5" w:rsidRDefault="0022612C" w:rsidP="0022612C"/>
    <w:p w14:paraId="5579F681" w14:textId="77777777" w:rsidR="0022612C" w:rsidRDefault="0022612C" w:rsidP="0022612C">
      <w:pPr>
        <w:tabs>
          <w:tab w:val="left" w:pos="284"/>
        </w:tabs>
        <w:spacing w:line="360" w:lineRule="auto"/>
        <w:jc w:val="both"/>
      </w:pPr>
    </w:p>
    <w:p w14:paraId="42F28B34" w14:textId="77777777" w:rsidR="00FC7B41" w:rsidRDefault="0022612C"/>
    <w:sectPr w:rsidR="00FC7B41" w:rsidSect="00BF560E">
      <w:footerReference w:type="even" r:id="rId4"/>
      <w:footerReference w:type="default" r:id="rId5"/>
      <w:pgSz w:w="11900" w:h="16840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8781C8" w14:textId="77777777" w:rsidR="005642E9" w:rsidRDefault="0022612C" w:rsidP="0046704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8A8456" w14:textId="77777777" w:rsidR="005642E9" w:rsidRDefault="0022612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9BD991" w14:textId="77777777" w:rsidR="005642E9" w:rsidRDefault="0022612C" w:rsidP="0046704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FF66C5C" w14:textId="77777777" w:rsidR="005642E9" w:rsidRDefault="002261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12C"/>
    <w:rsid w:val="00005F2A"/>
    <w:rsid w:val="00012AA0"/>
    <w:rsid w:val="00014E74"/>
    <w:rsid w:val="000369EA"/>
    <w:rsid w:val="00036BA0"/>
    <w:rsid w:val="0004726F"/>
    <w:rsid w:val="00061056"/>
    <w:rsid w:val="00094340"/>
    <w:rsid w:val="000B17E7"/>
    <w:rsid w:val="000B23C5"/>
    <w:rsid w:val="000B5B44"/>
    <w:rsid w:val="000B61B3"/>
    <w:rsid w:val="000C162F"/>
    <w:rsid w:val="000D1F86"/>
    <w:rsid w:val="000F17E3"/>
    <w:rsid w:val="000F3C73"/>
    <w:rsid w:val="001209EF"/>
    <w:rsid w:val="00131D1F"/>
    <w:rsid w:val="0015356A"/>
    <w:rsid w:val="001563FE"/>
    <w:rsid w:val="001708EF"/>
    <w:rsid w:val="001817FA"/>
    <w:rsid w:val="001937E9"/>
    <w:rsid w:val="00194F40"/>
    <w:rsid w:val="001A4EB9"/>
    <w:rsid w:val="001A70BE"/>
    <w:rsid w:val="001B211B"/>
    <w:rsid w:val="001B7E54"/>
    <w:rsid w:val="001E1E16"/>
    <w:rsid w:val="001E3CEF"/>
    <w:rsid w:val="001E6E5A"/>
    <w:rsid w:val="001E701A"/>
    <w:rsid w:val="00203807"/>
    <w:rsid w:val="002111F6"/>
    <w:rsid w:val="0021307D"/>
    <w:rsid w:val="0022612C"/>
    <w:rsid w:val="002261FB"/>
    <w:rsid w:val="002504E0"/>
    <w:rsid w:val="00272A24"/>
    <w:rsid w:val="002B13B0"/>
    <w:rsid w:val="002B19FD"/>
    <w:rsid w:val="002B7268"/>
    <w:rsid w:val="002C13E5"/>
    <w:rsid w:val="002D0C87"/>
    <w:rsid w:val="002D6B8B"/>
    <w:rsid w:val="002F6F21"/>
    <w:rsid w:val="00335542"/>
    <w:rsid w:val="003365D7"/>
    <w:rsid w:val="00342324"/>
    <w:rsid w:val="00351D77"/>
    <w:rsid w:val="00385333"/>
    <w:rsid w:val="003909D0"/>
    <w:rsid w:val="00390DC4"/>
    <w:rsid w:val="003A3DE0"/>
    <w:rsid w:val="003A423C"/>
    <w:rsid w:val="003C3247"/>
    <w:rsid w:val="003D5D16"/>
    <w:rsid w:val="003D660B"/>
    <w:rsid w:val="003F6866"/>
    <w:rsid w:val="004036D1"/>
    <w:rsid w:val="004478A9"/>
    <w:rsid w:val="00473676"/>
    <w:rsid w:val="00483D0C"/>
    <w:rsid w:val="00495725"/>
    <w:rsid w:val="004D2B6B"/>
    <w:rsid w:val="004E274F"/>
    <w:rsid w:val="004F1739"/>
    <w:rsid w:val="004F30DC"/>
    <w:rsid w:val="005054AA"/>
    <w:rsid w:val="00507171"/>
    <w:rsid w:val="005309D7"/>
    <w:rsid w:val="00535601"/>
    <w:rsid w:val="00536BD0"/>
    <w:rsid w:val="00542EBB"/>
    <w:rsid w:val="005622BB"/>
    <w:rsid w:val="005718A3"/>
    <w:rsid w:val="00576F9C"/>
    <w:rsid w:val="00590C38"/>
    <w:rsid w:val="005A7BBA"/>
    <w:rsid w:val="005B097E"/>
    <w:rsid w:val="005C004D"/>
    <w:rsid w:val="005C500F"/>
    <w:rsid w:val="005C7F09"/>
    <w:rsid w:val="005F114C"/>
    <w:rsid w:val="005F603E"/>
    <w:rsid w:val="005F7B45"/>
    <w:rsid w:val="006301E4"/>
    <w:rsid w:val="006304EC"/>
    <w:rsid w:val="00636FB8"/>
    <w:rsid w:val="00652BE6"/>
    <w:rsid w:val="00667E33"/>
    <w:rsid w:val="00672FBF"/>
    <w:rsid w:val="00691B41"/>
    <w:rsid w:val="006933E3"/>
    <w:rsid w:val="006B16C6"/>
    <w:rsid w:val="006C1CDA"/>
    <w:rsid w:val="006C727D"/>
    <w:rsid w:val="006F4D0F"/>
    <w:rsid w:val="00712039"/>
    <w:rsid w:val="00733098"/>
    <w:rsid w:val="007468B5"/>
    <w:rsid w:val="007547A1"/>
    <w:rsid w:val="00755A25"/>
    <w:rsid w:val="007B09F6"/>
    <w:rsid w:val="007B1399"/>
    <w:rsid w:val="007F22E4"/>
    <w:rsid w:val="00801292"/>
    <w:rsid w:val="00805D26"/>
    <w:rsid w:val="00811E6B"/>
    <w:rsid w:val="0081514C"/>
    <w:rsid w:val="00822C64"/>
    <w:rsid w:val="00822DD6"/>
    <w:rsid w:val="00836F30"/>
    <w:rsid w:val="008456A1"/>
    <w:rsid w:val="0087670E"/>
    <w:rsid w:val="0088244F"/>
    <w:rsid w:val="00893D02"/>
    <w:rsid w:val="008E39DB"/>
    <w:rsid w:val="008F243A"/>
    <w:rsid w:val="009137D1"/>
    <w:rsid w:val="00915592"/>
    <w:rsid w:val="009270DF"/>
    <w:rsid w:val="00942A4B"/>
    <w:rsid w:val="009505C7"/>
    <w:rsid w:val="00951150"/>
    <w:rsid w:val="0097528F"/>
    <w:rsid w:val="00982F95"/>
    <w:rsid w:val="00984031"/>
    <w:rsid w:val="009A40D2"/>
    <w:rsid w:val="009A451C"/>
    <w:rsid w:val="009D51BB"/>
    <w:rsid w:val="009E1452"/>
    <w:rsid w:val="009F1988"/>
    <w:rsid w:val="009F235C"/>
    <w:rsid w:val="00A1111D"/>
    <w:rsid w:val="00A205BA"/>
    <w:rsid w:val="00A259B4"/>
    <w:rsid w:val="00A6442B"/>
    <w:rsid w:val="00A65A95"/>
    <w:rsid w:val="00A703AB"/>
    <w:rsid w:val="00AA4698"/>
    <w:rsid w:val="00AC03C1"/>
    <w:rsid w:val="00AC1BA3"/>
    <w:rsid w:val="00AC387D"/>
    <w:rsid w:val="00AD1313"/>
    <w:rsid w:val="00AD5176"/>
    <w:rsid w:val="00B037DA"/>
    <w:rsid w:val="00B2078C"/>
    <w:rsid w:val="00B2647F"/>
    <w:rsid w:val="00B31445"/>
    <w:rsid w:val="00B33106"/>
    <w:rsid w:val="00B37A34"/>
    <w:rsid w:val="00B82B6C"/>
    <w:rsid w:val="00B83A6F"/>
    <w:rsid w:val="00B851A5"/>
    <w:rsid w:val="00B8775F"/>
    <w:rsid w:val="00B91FD1"/>
    <w:rsid w:val="00BB7869"/>
    <w:rsid w:val="00BD43AC"/>
    <w:rsid w:val="00BD48FC"/>
    <w:rsid w:val="00BF5A5F"/>
    <w:rsid w:val="00BF5F98"/>
    <w:rsid w:val="00C06C3B"/>
    <w:rsid w:val="00C20CF6"/>
    <w:rsid w:val="00C46383"/>
    <w:rsid w:val="00C5227C"/>
    <w:rsid w:val="00C54151"/>
    <w:rsid w:val="00C7039E"/>
    <w:rsid w:val="00C832D8"/>
    <w:rsid w:val="00CD0184"/>
    <w:rsid w:val="00CF39F9"/>
    <w:rsid w:val="00D04D66"/>
    <w:rsid w:val="00D26A69"/>
    <w:rsid w:val="00D2758E"/>
    <w:rsid w:val="00D3091F"/>
    <w:rsid w:val="00D33EF4"/>
    <w:rsid w:val="00D34394"/>
    <w:rsid w:val="00D479B2"/>
    <w:rsid w:val="00D67AE5"/>
    <w:rsid w:val="00D77CC4"/>
    <w:rsid w:val="00D916DA"/>
    <w:rsid w:val="00D927E4"/>
    <w:rsid w:val="00DA2C78"/>
    <w:rsid w:val="00DE39EB"/>
    <w:rsid w:val="00E07330"/>
    <w:rsid w:val="00E1521B"/>
    <w:rsid w:val="00E32115"/>
    <w:rsid w:val="00E40ED6"/>
    <w:rsid w:val="00E44BDC"/>
    <w:rsid w:val="00E50DE0"/>
    <w:rsid w:val="00E64360"/>
    <w:rsid w:val="00E74B68"/>
    <w:rsid w:val="00E93393"/>
    <w:rsid w:val="00EB056B"/>
    <w:rsid w:val="00EC12DB"/>
    <w:rsid w:val="00EE534F"/>
    <w:rsid w:val="00F10A2D"/>
    <w:rsid w:val="00F21A9E"/>
    <w:rsid w:val="00F24FE9"/>
    <w:rsid w:val="00F53906"/>
    <w:rsid w:val="00F54AEC"/>
    <w:rsid w:val="00F940C1"/>
    <w:rsid w:val="00F95742"/>
    <w:rsid w:val="00FA2CCA"/>
    <w:rsid w:val="00FA4CF5"/>
    <w:rsid w:val="00FB6DA3"/>
    <w:rsid w:val="00FC0ADA"/>
    <w:rsid w:val="00FC262A"/>
    <w:rsid w:val="00FE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487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612C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2612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2261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12C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26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522</Characters>
  <Application>Microsoft Macintosh Word</Application>
  <DocSecurity>0</DocSecurity>
  <Lines>140</Lines>
  <Paragraphs>87</Paragraphs>
  <ScaleCrop>false</ScaleCrop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1</cp:revision>
  <dcterms:created xsi:type="dcterms:W3CDTF">2023-02-21T14:19:00Z</dcterms:created>
  <dcterms:modified xsi:type="dcterms:W3CDTF">2023-02-21T14:19:00Z</dcterms:modified>
</cp:coreProperties>
</file>